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1FB9D" w14:textId="671FB905" w:rsidR="00444A3E" w:rsidRDefault="00444A3E" w:rsidP="00444A3E">
      <w:pPr>
        <w:pStyle w:val="Heading1"/>
      </w:pPr>
      <w:bookmarkStart w:id="0" w:name="_GoBack"/>
      <w:bookmarkEnd w:id="0"/>
      <w:r>
        <w:t xml:space="preserve">Supporting </w:t>
      </w:r>
      <w:r w:rsidR="00A944E9">
        <w:t>I</w:t>
      </w:r>
      <w:r>
        <w:t>nformation</w:t>
      </w:r>
    </w:p>
    <w:p w14:paraId="0D2E865E" w14:textId="2B635AE6" w:rsidR="008E613F" w:rsidRDefault="00444A3E" w:rsidP="003D15A7">
      <w:pPr>
        <w:spacing w:line="480" w:lineRule="auto"/>
        <w:ind w:firstLine="720"/>
        <w:jc w:val="both"/>
      </w:pPr>
      <w:r w:rsidRPr="001A78C4">
        <w:t xml:space="preserve">Stem bolt </w:t>
      </w:r>
      <w:r w:rsidR="008E613F">
        <w:t xml:space="preserve">(vertical spindle or pintle) </w:t>
      </w:r>
      <w:r w:rsidRPr="001A78C4">
        <w:t xml:space="preserve">fracture failures in the </w:t>
      </w:r>
      <w:r>
        <w:t>community</w:t>
      </w:r>
      <w:r w:rsidR="008E613F">
        <w:t xml:space="preserve"> as shown in Fig S1 </w:t>
      </w:r>
      <w:r w:rsidRPr="001A78C4">
        <w:t xml:space="preserve">can be hazardous as the user may fall out of the chair during propulsion and other parts of the wheelchair may break. The bending stress analysis was </w:t>
      </w:r>
      <w:r w:rsidR="008E613F">
        <w:t>conducted for</w:t>
      </w:r>
      <w:r w:rsidRPr="001A78C4">
        <w:t xml:space="preserve"> this failure. </w:t>
      </w:r>
      <w:r w:rsidRPr="00B332F2">
        <w:t xml:space="preserve">The minimal stress that contributes to fatigue for medium strength steels was found using </w:t>
      </w:r>
      <w:r w:rsidR="00A944E9">
        <w:t xml:space="preserve">their </w:t>
      </w:r>
      <w:r w:rsidRPr="00B332F2">
        <w:t>S-N curve</w:t>
      </w:r>
      <w:r w:rsidR="00A944E9">
        <w:t>s</w:t>
      </w:r>
      <w:r w:rsidRPr="00B332F2">
        <w:t xml:space="preserve"> </w:t>
      </w:r>
      <w:r w:rsidR="00CF0495">
        <w:t>[1]</w:t>
      </w:r>
      <w:r w:rsidRPr="00B332F2">
        <w:t xml:space="preserve">. Most manufacturers use the 8.8 grade bolt </w:t>
      </w:r>
      <w:r w:rsidR="007D20D9">
        <w:t>(m</w:t>
      </w:r>
      <w:r w:rsidR="007D20D9" w:rsidRPr="007D20D9">
        <w:t>edium carbon steel, quenched and tempered</w:t>
      </w:r>
      <w:r w:rsidR="007D20D9">
        <w:t xml:space="preserve">) </w:t>
      </w:r>
      <w:r w:rsidRPr="00B332F2">
        <w:t>whose fracture strength or the ultimate tensile strength is 830 MPa</w:t>
      </w:r>
      <w:r w:rsidR="00CF0495">
        <w:t xml:space="preserve"> [2]</w:t>
      </w:r>
      <w:r w:rsidRPr="00B332F2">
        <w:t xml:space="preserve">. </w:t>
      </w:r>
      <w:r w:rsidR="007D20D9">
        <w:t>Based on the S-N curves</w:t>
      </w:r>
      <w:r w:rsidRPr="00B332F2">
        <w:t xml:space="preserve">, </w:t>
      </w:r>
      <w:r w:rsidR="007D20D9">
        <w:t>s</w:t>
      </w:r>
      <w:r w:rsidR="007D20D9" w:rsidRPr="00B332F2">
        <w:t>tress</w:t>
      </w:r>
      <w:r w:rsidR="007D20D9">
        <w:t>es</w:t>
      </w:r>
      <w:r w:rsidR="007D20D9" w:rsidRPr="00B332F2">
        <w:t xml:space="preserve"> </w:t>
      </w:r>
      <w:r w:rsidR="007D20D9">
        <w:t>above</w:t>
      </w:r>
      <w:r w:rsidR="007D20D9" w:rsidRPr="00B332F2">
        <w:t xml:space="preserve"> 50% of fracture strength cause fatigue </w:t>
      </w:r>
      <w:r w:rsidR="007D20D9">
        <w:t xml:space="preserve">and hence, </w:t>
      </w:r>
      <w:r w:rsidRPr="00B332F2">
        <w:t xml:space="preserve">stresses above 415 MPa </w:t>
      </w:r>
      <w:r w:rsidRPr="001A78C4">
        <w:t xml:space="preserve">were considered for </w:t>
      </w:r>
      <w:r>
        <w:t>shock validation</w:t>
      </w:r>
      <w:r w:rsidR="008E613F">
        <w:t>.</w:t>
      </w:r>
    </w:p>
    <w:p w14:paraId="180622DF" w14:textId="064FD326" w:rsidR="00FF4A6B" w:rsidRDefault="00CD6AF9" w:rsidP="003D15A7">
      <w:pPr>
        <w:spacing w:line="480" w:lineRule="auto"/>
        <w:ind w:firstLine="720"/>
        <w:jc w:val="both"/>
      </w:pPr>
      <w:r>
        <w:t xml:space="preserve">Accelerations </w:t>
      </w:r>
      <w:r w:rsidR="00FF4A6B">
        <w:t xml:space="preserve">(Fig 9) </w:t>
      </w:r>
      <w:r>
        <w:t xml:space="preserve">recorded in this study were converted into stress using bending moment and stress equations </w:t>
      </w:r>
      <w:r w:rsidR="00F92E63">
        <w:t>listed</w:t>
      </w:r>
      <w:r>
        <w:t xml:space="preserve"> below and accelerations responsible for fatigue </w:t>
      </w:r>
      <w:r w:rsidR="00F92E63">
        <w:t xml:space="preserve">(bending </w:t>
      </w:r>
      <w:r w:rsidR="00F92E63" w:rsidRPr="00B332F2">
        <w:t>stress</w:t>
      </w:r>
      <w:r w:rsidR="00F92E63">
        <w:t xml:space="preserve"> &gt; </w:t>
      </w:r>
      <w:r w:rsidR="00F92E63" w:rsidRPr="00B332F2">
        <w:t>415 MPa</w:t>
      </w:r>
      <w:r w:rsidR="00F92E63">
        <w:t>)</w:t>
      </w:r>
      <w:r w:rsidR="00F92E63" w:rsidRPr="00B332F2">
        <w:t xml:space="preserve"> </w:t>
      </w:r>
      <w:r>
        <w:t>were filtered</w:t>
      </w:r>
      <w:r w:rsidR="00FF4A6B">
        <w:t xml:space="preserve"> for shock </w:t>
      </w:r>
      <w:r w:rsidR="00F92E63">
        <w:t>correlation</w:t>
      </w:r>
      <w:r w:rsidR="00FF4A6B">
        <w:t>. Since</w:t>
      </w:r>
      <w:r w:rsidR="008E613F" w:rsidRPr="001A78C4">
        <w:t xml:space="preserve"> </w:t>
      </w:r>
      <w:r w:rsidR="008E613F">
        <w:t xml:space="preserve">vertical </w:t>
      </w:r>
      <w:r w:rsidR="008E613F" w:rsidRPr="001A78C4">
        <w:t>reaction force due to user weight is responsible for 80-95% of bending stress in the stem bolt</w:t>
      </w:r>
      <w:r w:rsidR="00FF4A6B">
        <w:t xml:space="preserve">, only vertical accelerations were included for </w:t>
      </w:r>
      <w:r w:rsidR="003F302B">
        <w:t xml:space="preserve">the static </w:t>
      </w:r>
      <w:r w:rsidR="00FF4A6B">
        <w:t>analysis.</w:t>
      </w:r>
      <w:r w:rsidR="002440D2">
        <w:t xml:space="preserve"> </w:t>
      </w:r>
      <w:r w:rsidR="00A944E9">
        <w:t xml:space="preserve">Dynamic analysis of the castor rolling over an obstacle was not pursued in this study. </w:t>
      </w:r>
    </w:p>
    <w:p w14:paraId="5248612A" w14:textId="07362A78" w:rsidR="00CD6AF9" w:rsidRDefault="00FF4A6B" w:rsidP="00E56417">
      <w:pPr>
        <w:spacing w:line="480" w:lineRule="auto"/>
        <w:jc w:val="both"/>
      </w:pPr>
      <m:oMath>
        <m:r>
          <w:rPr>
            <w:rFonts w:ascii="Cambria Math" w:hAnsi="Cambria Math"/>
          </w:rPr>
          <m:t>Bending Moment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Mass</m:t>
            </m:r>
          </m:e>
          <m:sub>
            <m:r>
              <w:rPr>
                <w:rFonts w:ascii="Cambria Math" w:hAnsi="Cambria Math"/>
              </w:rPr>
              <m:t>Use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ss</m:t>
            </m:r>
          </m:e>
          <m:sub>
            <m:r>
              <w:rPr>
                <w:rFonts w:ascii="Cambria Math" w:hAnsi="Cambria Math"/>
              </w:rPr>
              <m:t>Wheel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ass</m:t>
            </m:r>
          </m:e>
          <m:sub>
            <m:r>
              <w:rPr>
                <w:rFonts w:ascii="Cambria Math" w:hAnsi="Cambria Math"/>
              </w:rPr>
              <m:t>Fork</m:t>
            </m:r>
          </m:sub>
        </m:sSub>
        <m:r>
          <w:rPr>
            <w:rFonts w:ascii="Cambria Math" w:hAnsi="Cambria Math"/>
          </w:rPr>
          <m:t>) x Vertical Acceleration x Caster Trail</m:t>
        </m:r>
      </m:oMath>
      <w:r w:rsidR="00CD6AF9">
        <w:t xml:space="preserve"> </w:t>
      </w:r>
    </w:p>
    <w:p w14:paraId="36FBD8EA" w14:textId="49180287" w:rsidR="008E613F" w:rsidRDefault="00FF4A6B" w:rsidP="00E56417">
      <w:pPr>
        <w:spacing w:line="480" w:lineRule="auto"/>
        <w:jc w:val="both"/>
      </w:pPr>
      <m:oMathPara>
        <m:oMath>
          <m:r>
            <w:rPr>
              <w:rFonts w:ascii="Cambria Math" w:hAnsi="Cambria Math"/>
              <w:sz w:val="24"/>
              <w:szCs w:val="24"/>
            </w:rPr>
            <m:t>Bending Stress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Bending Moment x Distance of farthest point from neutral axis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Moment of Interia of the Stem Bolt</m:t>
              </m:r>
            </m:den>
          </m:f>
        </m:oMath>
      </m:oMathPara>
    </w:p>
    <w:p w14:paraId="74FC8005" w14:textId="77777777" w:rsidR="00E56417" w:rsidRDefault="00E56417" w:rsidP="008E613F">
      <w:pPr>
        <w:spacing w:line="480" w:lineRule="auto"/>
        <w:jc w:val="center"/>
        <w:rPr>
          <w:noProof/>
        </w:rPr>
      </w:pPr>
    </w:p>
    <w:p w14:paraId="6F9E25CD" w14:textId="0FDB8EA8" w:rsidR="008E613F" w:rsidRDefault="00A944E9" w:rsidP="008E613F">
      <w:pPr>
        <w:spacing w:line="480" w:lineRule="auto"/>
        <w:jc w:val="center"/>
        <w:rPr>
          <w:noProof/>
        </w:rPr>
      </w:pPr>
      <w:r>
        <w:rPr>
          <w:noProof/>
        </w:rPr>
        <w:t>***INSERT S1 Fig HERE***</w:t>
      </w:r>
    </w:p>
    <w:p w14:paraId="2277A28E" w14:textId="6E2B9004" w:rsidR="005A10AE" w:rsidRDefault="008E613F" w:rsidP="00E56417">
      <w:pPr>
        <w:spacing w:line="480" w:lineRule="auto"/>
        <w:rPr>
          <w:b/>
          <w:bCs/>
        </w:rPr>
      </w:pPr>
      <w:r w:rsidRPr="00EA3B90">
        <w:rPr>
          <w:b/>
          <w:bCs/>
        </w:rPr>
        <w:t xml:space="preserve">S1 Fig. </w:t>
      </w:r>
      <w:r>
        <w:rPr>
          <w:b/>
          <w:bCs/>
        </w:rPr>
        <w:t>Stem bolt fracture failure</w:t>
      </w:r>
    </w:p>
    <w:p w14:paraId="1840E41D" w14:textId="77777777" w:rsidR="00CF0495" w:rsidRDefault="00CF0495" w:rsidP="00E56417">
      <w:pPr>
        <w:spacing w:line="480" w:lineRule="auto"/>
        <w:rPr>
          <w:b/>
          <w:bCs/>
        </w:rPr>
      </w:pPr>
    </w:p>
    <w:p w14:paraId="122748B9" w14:textId="0E875DD4" w:rsidR="00CF0495" w:rsidRDefault="00CF0495" w:rsidP="002D0BBB">
      <w:pPr>
        <w:pStyle w:val="Heading1"/>
      </w:pPr>
      <w:r>
        <w:t>References</w:t>
      </w:r>
    </w:p>
    <w:p w14:paraId="77D67E9C" w14:textId="66812A80" w:rsidR="00CF0495" w:rsidRDefault="00CF0495" w:rsidP="00CF0495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Cs w:val="24"/>
        </w:rPr>
      </w:pPr>
      <w:r>
        <w:rPr>
          <w:rFonts w:ascii="Calibri" w:hAnsi="Calibri" w:cs="Calibri"/>
          <w:noProof/>
          <w:szCs w:val="24"/>
        </w:rPr>
        <w:t xml:space="preserve">1. </w:t>
      </w:r>
      <w:r>
        <w:rPr>
          <w:rFonts w:ascii="Calibri" w:hAnsi="Calibri" w:cs="Calibri"/>
          <w:noProof/>
          <w:szCs w:val="24"/>
        </w:rPr>
        <w:tab/>
        <w:t xml:space="preserve">Boyer HE. Atlas of fatigue curves. Asm International; 1985. </w:t>
      </w:r>
    </w:p>
    <w:p w14:paraId="7A2733C7" w14:textId="0FE49DE2" w:rsidR="00CF0495" w:rsidRDefault="00CF0495" w:rsidP="002D0BBB">
      <w:pPr>
        <w:widowControl w:val="0"/>
        <w:autoSpaceDE w:val="0"/>
        <w:autoSpaceDN w:val="0"/>
        <w:adjustRightInd w:val="0"/>
        <w:ind w:left="640" w:hanging="640"/>
      </w:pPr>
      <w:r>
        <w:rPr>
          <w:rFonts w:ascii="Calibri" w:hAnsi="Calibri" w:cs="Calibri"/>
          <w:noProof/>
          <w:szCs w:val="24"/>
        </w:rPr>
        <w:t xml:space="preserve">2. </w:t>
      </w:r>
      <w:r>
        <w:rPr>
          <w:rFonts w:ascii="Calibri" w:hAnsi="Calibri" w:cs="Calibri"/>
          <w:noProof/>
          <w:szCs w:val="24"/>
        </w:rPr>
        <w:tab/>
        <w:t xml:space="preserve">ASTM International. ASTM F568M. 2007. </w:t>
      </w:r>
    </w:p>
    <w:sectPr w:rsidR="00CF0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87BA8" w14:textId="77777777" w:rsidR="00544044" w:rsidRDefault="00544044" w:rsidP="00CF0495">
      <w:r>
        <w:separator/>
      </w:r>
    </w:p>
  </w:endnote>
  <w:endnote w:type="continuationSeparator" w:id="0">
    <w:p w14:paraId="577E5717" w14:textId="77777777" w:rsidR="00544044" w:rsidRDefault="00544044" w:rsidP="00CF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7DDF9" w14:textId="77777777" w:rsidR="00544044" w:rsidRDefault="00544044" w:rsidP="00CF0495">
      <w:r>
        <w:separator/>
      </w:r>
    </w:p>
  </w:footnote>
  <w:footnote w:type="continuationSeparator" w:id="0">
    <w:p w14:paraId="31FA26C2" w14:textId="77777777" w:rsidR="00544044" w:rsidRDefault="00544044" w:rsidP="00CF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3E"/>
    <w:rsid w:val="002264DF"/>
    <w:rsid w:val="002440D2"/>
    <w:rsid w:val="00245D52"/>
    <w:rsid w:val="002D0BBB"/>
    <w:rsid w:val="003725B4"/>
    <w:rsid w:val="003D15A7"/>
    <w:rsid w:val="003F302B"/>
    <w:rsid w:val="00444A3E"/>
    <w:rsid w:val="0045253F"/>
    <w:rsid w:val="00544044"/>
    <w:rsid w:val="005A10AE"/>
    <w:rsid w:val="0061081D"/>
    <w:rsid w:val="007D20D9"/>
    <w:rsid w:val="00813D3B"/>
    <w:rsid w:val="008E613F"/>
    <w:rsid w:val="00A944E9"/>
    <w:rsid w:val="00C704FF"/>
    <w:rsid w:val="00CD6AF9"/>
    <w:rsid w:val="00CF0495"/>
    <w:rsid w:val="00DB773A"/>
    <w:rsid w:val="00E14134"/>
    <w:rsid w:val="00E56417"/>
    <w:rsid w:val="00F92E63"/>
    <w:rsid w:val="00FD577B"/>
    <w:rsid w:val="00FF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8CA3"/>
  <w15:chartTrackingRefBased/>
  <w15:docId w15:val="{33055D5E-5071-43EB-B946-7FACC3EE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A3E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444A3E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4A3E"/>
    <w:rPr>
      <w:rFonts w:asciiTheme="majorHAnsi" w:eastAsiaTheme="majorEastAsia" w:hAnsiTheme="majorHAnsi" w:cstheme="majorBidi"/>
      <w:b/>
      <w:sz w:val="36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2B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04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04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49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1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CBDB2C2-0367-4163-9BB5-FCD30CB7E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hatre</dc:creator>
  <cp:keywords/>
  <dc:description/>
  <cp:lastModifiedBy>Mhatre, Anand Ashok</cp:lastModifiedBy>
  <cp:revision>2</cp:revision>
  <dcterms:created xsi:type="dcterms:W3CDTF">2019-12-23T10:22:00Z</dcterms:created>
  <dcterms:modified xsi:type="dcterms:W3CDTF">2019-12-23T10:22:00Z</dcterms:modified>
</cp:coreProperties>
</file>